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E4F0B" w:rsidRPr="004042B9" w:rsidRDefault="002E4F0B" w:rsidP="002E4F0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042B9">
        <w:rPr>
          <w:rFonts w:ascii="Times New Roman" w:eastAsia="Times New Roman" w:hAnsi="Times New Roman" w:cs="Times New Roman"/>
          <w:sz w:val="24"/>
          <w:szCs w:val="24"/>
        </w:rPr>
        <w:t xml:space="preserve">Table S1. Information and accessions of Concord grape and the close relatives of </w:t>
      </w:r>
      <w:proofErr w:type="spellStart"/>
      <w:r w:rsidRPr="004042B9">
        <w:rPr>
          <w:rFonts w:ascii="Times New Roman" w:eastAsia="Times New Roman" w:hAnsi="Times New Roman" w:cs="Times New Roman"/>
          <w:i/>
          <w:sz w:val="24"/>
          <w:szCs w:val="24"/>
        </w:rPr>
        <w:t>Vitis</w:t>
      </w:r>
      <w:proofErr w:type="spellEnd"/>
      <w:r w:rsidRPr="004042B9">
        <w:rPr>
          <w:rFonts w:ascii="Times New Roman" w:eastAsia="Times New Roman" w:hAnsi="Times New Roman" w:cs="Times New Roman"/>
          <w:sz w:val="24"/>
          <w:szCs w:val="24"/>
        </w:rPr>
        <w:t xml:space="preserve"> included in the study. The voucher specimens are deposited at the United States National Herbarium (US)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470"/>
        <w:gridCol w:w="1019"/>
        <w:gridCol w:w="1437"/>
        <w:gridCol w:w="1031"/>
        <w:gridCol w:w="1047"/>
        <w:gridCol w:w="1047"/>
        <w:gridCol w:w="1047"/>
        <w:gridCol w:w="1047"/>
        <w:gridCol w:w="1047"/>
        <w:gridCol w:w="1047"/>
        <w:gridCol w:w="1047"/>
        <w:gridCol w:w="1047"/>
        <w:gridCol w:w="1047"/>
      </w:tblGrid>
      <w:tr w:rsidR="002E4F0B" w:rsidRPr="007708F1" w:rsidTr="00D97F5C">
        <w:tc>
          <w:tcPr>
            <w:tcW w:w="511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Taxon</w:t>
            </w:r>
          </w:p>
        </w:tc>
        <w:tc>
          <w:tcPr>
            <w:tcW w:w="378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Collection</w:t>
            </w:r>
          </w:p>
        </w:tc>
        <w:tc>
          <w:tcPr>
            <w:tcW w:w="523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Locality</w:t>
            </w:r>
          </w:p>
        </w:tc>
        <w:tc>
          <w:tcPr>
            <w:tcW w:w="2154" w:type="pct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GenBank Accessions (chloroplast regions)</w:t>
            </w:r>
          </w:p>
        </w:tc>
        <w:tc>
          <w:tcPr>
            <w:tcW w:w="1434" w:type="pct"/>
            <w:gridSpan w:val="4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GenBank Accessions (nuclear sequences)</w:t>
            </w:r>
          </w:p>
        </w:tc>
      </w:tr>
      <w:tr w:rsidR="002E4F0B" w:rsidRPr="007708F1" w:rsidTr="00D97F5C">
        <w:tc>
          <w:tcPr>
            <w:tcW w:w="511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</w:p>
        </w:tc>
        <w:tc>
          <w:tcPr>
            <w:tcW w:w="378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</w:p>
        </w:tc>
        <w:tc>
          <w:tcPr>
            <w:tcW w:w="523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21"/>
              </w:rPr>
            </w:pPr>
            <w:proofErr w:type="spellStart"/>
            <w:r w:rsidRPr="004042B9">
              <w:rPr>
                <w:rFonts w:ascii="Times New Roman" w:hAnsi="Times New Roman" w:cs="Times New Roman"/>
                <w:i/>
                <w:sz w:val="18"/>
                <w:szCs w:val="21"/>
              </w:rPr>
              <w:t>matK</w:t>
            </w:r>
            <w:proofErr w:type="spellEnd"/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21"/>
              </w:rPr>
            </w:pPr>
            <w:proofErr w:type="spellStart"/>
            <w:r w:rsidRPr="004042B9">
              <w:rPr>
                <w:rFonts w:ascii="Times New Roman" w:hAnsi="Times New Roman" w:cs="Times New Roman"/>
                <w:i/>
                <w:sz w:val="18"/>
                <w:szCs w:val="21"/>
              </w:rPr>
              <w:t>psbA-trnH</w:t>
            </w:r>
            <w:proofErr w:type="spellEnd"/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21"/>
              </w:rPr>
            </w:pPr>
            <w:proofErr w:type="spellStart"/>
            <w:r w:rsidRPr="004042B9">
              <w:rPr>
                <w:rFonts w:ascii="Times New Roman" w:hAnsi="Times New Roman" w:cs="Times New Roman"/>
                <w:i/>
                <w:sz w:val="18"/>
                <w:szCs w:val="21"/>
              </w:rPr>
              <w:t>trnC-petN</w:t>
            </w:r>
            <w:proofErr w:type="spellEnd"/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21"/>
              </w:rPr>
            </w:pPr>
            <w:proofErr w:type="spellStart"/>
            <w:r w:rsidRPr="004042B9">
              <w:rPr>
                <w:rFonts w:ascii="Times New Roman" w:hAnsi="Times New Roman" w:cs="Times New Roman"/>
                <w:i/>
                <w:sz w:val="18"/>
                <w:szCs w:val="21"/>
              </w:rPr>
              <w:t>trnL-trnF</w:t>
            </w:r>
            <w:proofErr w:type="spellEnd"/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21"/>
              </w:rPr>
            </w:pPr>
            <w:proofErr w:type="spellStart"/>
            <w:r w:rsidRPr="004042B9">
              <w:rPr>
                <w:rFonts w:ascii="Times New Roman" w:hAnsi="Times New Roman" w:cs="Times New Roman"/>
                <w:i/>
                <w:sz w:val="18"/>
                <w:szCs w:val="21"/>
              </w:rPr>
              <w:t>trnS-trnG</w:t>
            </w:r>
            <w:proofErr w:type="spellEnd"/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i/>
                <w:sz w:val="18"/>
                <w:szCs w:val="21"/>
              </w:rPr>
              <w:t>ycf1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i/>
                <w:sz w:val="18"/>
                <w:szCs w:val="21"/>
              </w:rPr>
              <w:t>AT103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i/>
                <w:sz w:val="18"/>
                <w:szCs w:val="21"/>
              </w:rPr>
              <w:t>GAI1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PHYA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1"/>
              </w:rPr>
              <w:t>SQD1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aestivalis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1134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South Carolina, Charleston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93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35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15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82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aestivalis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535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aryland, Montgomery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06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28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93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77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20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28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64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62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aestivalis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537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aryland, Fredrick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07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39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29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94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78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21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29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65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63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aestivalis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558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New Jersey, Trenton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10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42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32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57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97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81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24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32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68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66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aestivalis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575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New York, Orange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18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50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40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65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05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89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31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39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76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74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aestivalis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583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Virginia, Rockbridge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22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54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44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69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09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93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36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81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aestivalis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601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Virginia, Dickenson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25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57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47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96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39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84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arizonica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1978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Texas, Jeff Davis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94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36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16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cinerea</w:t>
            </w:r>
            <w:proofErr w:type="spellEnd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 </w:t>
            </w: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 xml:space="preserve">var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baileyana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589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Virginia, Bland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23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55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45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70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MN702294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37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44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82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cinerea</w:t>
            </w:r>
            <w:proofErr w:type="spellEnd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 </w:t>
            </w: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 xml:space="preserve">var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baileyana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612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Virginia, Grayson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28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60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50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74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13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99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42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48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86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cinerea</w:t>
            </w:r>
            <w:proofErr w:type="spellEnd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 </w:t>
            </w: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 xml:space="preserve">var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cinerea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004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Texas, Montgomery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96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18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84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69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09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21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55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51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cinerea</w:t>
            </w:r>
            <w:proofErr w:type="spellEnd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 </w:t>
            </w: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 xml:space="preserve">var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cinerea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014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ississippi, Scott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98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38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20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86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11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53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lastRenderedPageBreak/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cinerea</w:t>
            </w:r>
            <w:proofErr w:type="spellEnd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 </w:t>
            </w: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 xml:space="preserve">var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floridana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533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D.C., Washington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04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26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91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75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18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26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62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60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cinerea</w:t>
            </w:r>
            <w:proofErr w:type="spellEnd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 </w:t>
            </w: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 xml:space="preserve">var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floridana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552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D.C., Washington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09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41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31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96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80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23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31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67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65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flexuosa</w:t>
            </w:r>
            <w:proofErr w:type="spellEnd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 </w:t>
            </w: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var.</w:t>
            </w: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flexuosa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518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Japan, Tokyo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01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23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89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72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15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59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57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flexuosa</w:t>
            </w:r>
            <w:proofErr w:type="spellEnd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 </w:t>
            </w: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 xml:space="preserve">var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parvifolia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461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China, Hubei Prov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99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21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87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70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13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57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55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V. labrusca</w:t>
            </w:r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Herron 1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Tennessee, Johnson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91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34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13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56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80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66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05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19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53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47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V. labrusca</w:t>
            </w:r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541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Virginia, Fairfax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08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40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30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95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79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22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30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66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64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V. labrusca</w:t>
            </w:r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559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New Jersey, Middlesex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11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43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33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58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98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82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25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33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69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67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V. labrusca</w:t>
            </w:r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571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assachusetts, Middlesex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15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47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37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62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02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86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29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36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73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71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V. labrusca</w:t>
            </w:r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574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Connecticut, Fairfield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17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49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39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64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04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88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30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38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75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73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  <w:lang w:val="es-CR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  <w:lang w:val="es-CR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  <w:lang w:val="es-CR"/>
              </w:rPr>
              <w:t>labruscana</w:t>
            </w:r>
            <w:proofErr w:type="spellEnd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  <w:lang w:val="es-CR"/>
              </w:rPr>
              <w:t xml:space="preserve"> </w:t>
            </w: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  <w:lang w:val="es-CR"/>
              </w:rPr>
              <w:t>“Concord”</w:t>
            </w:r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529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Virginia, Fairfax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02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24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90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73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16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24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60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58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  <w:lang w:val="es-CR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  <w:lang w:val="es-CR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  <w:lang w:val="es-CR"/>
              </w:rPr>
              <w:t>labruscana</w:t>
            </w:r>
            <w:proofErr w:type="spellEnd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  <w:lang w:val="es-CR"/>
              </w:rPr>
              <w:t xml:space="preserve"> </w:t>
            </w: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  <w:lang w:val="es-CR"/>
              </w:rPr>
              <w:t>“Concord”</w:t>
            </w:r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568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assachusetts, Middlesex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12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44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34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59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99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83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26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34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70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68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  <w:lang w:val="es-CR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  <w:lang w:val="es-CR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  <w:lang w:val="es-CR"/>
              </w:rPr>
              <w:t>labruscana</w:t>
            </w:r>
            <w:proofErr w:type="spellEnd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  <w:lang w:val="es-CR"/>
              </w:rPr>
              <w:t xml:space="preserve"> </w:t>
            </w: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  <w:lang w:val="es-CR"/>
              </w:rPr>
              <w:t>“Concord”</w:t>
            </w:r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570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assachusetts, Middlesex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14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46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36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61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01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85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  <w:lang w:val="en-US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28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35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72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70</w:t>
            </w:r>
          </w:p>
        </w:tc>
      </w:tr>
      <w:tr w:rsidR="002E4F0B" w:rsidRPr="007708F1" w:rsidTr="00D97F5C">
        <w:trPr>
          <w:trHeight w:val="480"/>
        </w:trPr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lanata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738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California, cultivated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30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62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52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76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15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01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44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50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88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82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mustangensis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1991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Texas, San Antonio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95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17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83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68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07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49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mustangensis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1998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Texas, Comal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08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50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riparia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013A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 xml:space="preserve">Louisiana, Tangipahoa </w:t>
            </w: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lastRenderedPageBreak/>
              <w:t>Parish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lastRenderedPageBreak/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10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22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56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52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riparia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534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aryland, Montgomery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05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27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92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76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19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27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63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61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riparia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565-2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assachusetts, Middlesex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33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65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55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79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18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04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riparia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569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assachusetts, Middlesex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13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45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35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60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00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84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27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71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69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riparia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572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Connecticut, Fairfield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16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48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38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63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03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87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37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74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72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riparia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576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New York, Orange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19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51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41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66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06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90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32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40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77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riparia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604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Virginia, Wythe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26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58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48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72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11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97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40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46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85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79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rotundifolia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610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Virginia, Grayson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27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59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49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73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12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98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41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47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80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thunbergii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507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Japan, Tokyo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00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22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88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71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14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23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58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56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  <w:lang w:val="fr-FR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  <w:lang w:val="fr-FR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  <w:lang w:val="fr-FR"/>
              </w:rPr>
              <w:t>vinifera</w:t>
            </w:r>
            <w:proofErr w:type="spellEnd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  <w:lang w:val="fr-FR"/>
              </w:rPr>
              <w:t xml:space="preserve"> “Pinot Noir”</w:t>
            </w:r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582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Virginia, Rockbridge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21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53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43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68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08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92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35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43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80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77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  <w:lang w:val="fr-FR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  <w:lang w:val="fr-FR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  <w:lang w:val="fr-FR"/>
              </w:rPr>
              <w:t>vinifera</w:t>
            </w:r>
            <w:proofErr w:type="spellEnd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  <w:lang w:val="fr-FR"/>
              </w:rPr>
              <w:t xml:space="preserve"> “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  <w:lang w:val="fr-FR"/>
              </w:rPr>
              <w:t>Reichensteiner</w:t>
            </w:r>
            <w:proofErr w:type="spellEnd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  <w:lang w:val="fr-FR"/>
              </w:rPr>
              <w:t>”</w:t>
            </w:r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746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California, cultivated</w:t>
            </w:r>
            <w:r>
              <w:rPr>
                <w:rFonts w:ascii="Times New Roman" w:eastAsia="Times New Roman" w:hAnsi="Times New Roman" w:cs="Times New Roman"/>
                <w:sz w:val="18"/>
                <w:szCs w:val="21"/>
              </w:rPr>
              <w:t>, DVIT 3107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32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64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54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78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17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03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46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52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90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84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  <w:lang w:val="es-CR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  <w:lang w:val="es-CR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  <w:lang w:val="es-CR"/>
              </w:rPr>
              <w:t>vinifera</w:t>
            </w:r>
            <w:proofErr w:type="spellEnd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  <w:lang w:val="es-CR"/>
              </w:rPr>
              <w:t xml:space="preserve"> “Riesling”</w:t>
            </w:r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581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Virginia, Rockbridge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20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52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42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67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07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91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34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42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79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76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V. vinifera “Syrian”</w:t>
            </w:r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734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California, cultivated</w:t>
            </w:r>
            <w:r>
              <w:rPr>
                <w:rFonts w:ascii="Times New Roman" w:eastAsia="Times New Roman" w:hAnsi="Times New Roman" w:cs="Times New Roman"/>
                <w:sz w:val="18"/>
                <w:szCs w:val="21"/>
              </w:rPr>
              <w:t xml:space="preserve">, DVIT 2162; </w:t>
            </w:r>
            <w:r w:rsidRPr="004B481D">
              <w:rPr>
                <w:rFonts w:ascii="Times New Roman" w:eastAsia="Times New Roman" w:hAnsi="Times New Roman" w:cs="Times New Roman"/>
                <w:sz w:val="18"/>
                <w:szCs w:val="21"/>
              </w:rPr>
              <w:t>VIVC number 8467</w:t>
            </w:r>
            <w:r>
              <w:rPr>
                <w:rFonts w:ascii="Times New Roman" w:eastAsia="Times New Roman" w:hAnsi="Times New Roman" w:cs="Times New Roman"/>
                <w:sz w:val="18"/>
                <w:szCs w:val="21"/>
              </w:rPr>
              <w:t xml:space="preserve">, donated to the National Clonal Germplasm Repository at UC Davis by a member of the California Rare </w:t>
            </w:r>
            <w:r>
              <w:rPr>
                <w:rFonts w:ascii="Times New Roman" w:eastAsia="Times New Roman" w:hAnsi="Times New Roman" w:cs="Times New Roman"/>
                <w:sz w:val="18"/>
                <w:szCs w:val="21"/>
              </w:rPr>
              <w:lastRenderedPageBreak/>
              <w:t>Fruit Growers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lastRenderedPageBreak/>
              <w:t>MN702229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61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51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75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14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00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43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49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87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81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V. vinifera “Thompson Seedless”</w:t>
            </w:r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580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Virginia, cultivated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33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41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78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75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vinifera </w:t>
            </w: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 xml:space="preserve">subsp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sylvestris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742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California, cultivated, originally from Tunisia</w:t>
            </w:r>
            <w:r>
              <w:rPr>
                <w:rFonts w:ascii="Times New Roman" w:eastAsia="Times New Roman" w:hAnsi="Times New Roman" w:cs="Times New Roman"/>
                <w:sz w:val="18"/>
                <w:szCs w:val="21"/>
              </w:rPr>
              <w:t>, likely cultivar “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21"/>
              </w:rPr>
              <w:t>Tebab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21"/>
              </w:rPr>
              <w:t xml:space="preserve">” 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31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63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53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77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16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02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45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51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89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83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vulpina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S. Lutz 2014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aryland, Fredrick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92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14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81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67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06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20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54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48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vulpina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006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Texas, Montgomery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MN702197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37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19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85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vulpina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023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Tennessee, McMinn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12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54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vulpina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530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Virginia, Fairfax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03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25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hAnsi="Times New Roman" w:cs="Times New Roman"/>
                <w:sz w:val="18"/>
                <w:szCs w:val="21"/>
              </w:rPr>
              <w:t>-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74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17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25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61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59</w:t>
            </w:r>
          </w:p>
        </w:tc>
      </w:tr>
      <w:tr w:rsidR="002E4F0B" w:rsidRPr="007708F1" w:rsidTr="00D97F5C">
        <w:tc>
          <w:tcPr>
            <w:tcW w:w="51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 xml:space="preserve">V. </w:t>
            </w:r>
            <w:proofErr w:type="spellStart"/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vulpina</w:t>
            </w:r>
            <w:proofErr w:type="spellEnd"/>
          </w:p>
        </w:tc>
        <w:tc>
          <w:tcPr>
            <w:tcW w:w="3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i/>
                <w:sz w:val="18"/>
                <w:szCs w:val="21"/>
              </w:rPr>
              <w:t>Wen 12596</w:t>
            </w:r>
          </w:p>
        </w:tc>
        <w:tc>
          <w:tcPr>
            <w:tcW w:w="52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Virginia, Dickenson Co.</w:t>
            </w:r>
          </w:p>
        </w:tc>
        <w:tc>
          <w:tcPr>
            <w:tcW w:w="35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24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56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46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071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10</w:t>
            </w:r>
          </w:p>
        </w:tc>
        <w:tc>
          <w:tcPr>
            <w:tcW w:w="362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295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38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45</w:t>
            </w:r>
          </w:p>
        </w:tc>
        <w:tc>
          <w:tcPr>
            <w:tcW w:w="358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183</w:t>
            </w:r>
          </w:p>
        </w:tc>
        <w:tc>
          <w:tcPr>
            <w:tcW w:w="359" w:type="pct"/>
            <w:vAlign w:val="center"/>
          </w:tcPr>
          <w:p w:rsidR="002E4F0B" w:rsidRPr="004042B9" w:rsidRDefault="002E4F0B" w:rsidP="00D97F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1"/>
              </w:rPr>
            </w:pPr>
            <w:r w:rsidRPr="004042B9">
              <w:rPr>
                <w:rFonts w:ascii="Times New Roman" w:eastAsia="Times New Roman" w:hAnsi="Times New Roman" w:cs="Times New Roman"/>
                <w:sz w:val="18"/>
                <w:szCs w:val="21"/>
              </w:rPr>
              <w:t>MN702378</w:t>
            </w:r>
          </w:p>
        </w:tc>
      </w:tr>
    </w:tbl>
    <w:p w:rsidR="002E4F0B" w:rsidRPr="004042B9" w:rsidRDefault="002E4F0B" w:rsidP="002E4F0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E4F0B" w:rsidRPr="004042B9" w:rsidRDefault="002E4F0B" w:rsidP="002E4F0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61691E" w:rsidRDefault="0061691E">
      <w:bookmarkStart w:id="0" w:name="_GoBack"/>
      <w:bookmarkEnd w:id="0"/>
    </w:p>
    <w:sectPr w:rsidR="0061691E" w:rsidSect="0086554E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5840" w:h="12240" w:orient="landscape"/>
      <w:pgMar w:top="720" w:right="720" w:bottom="720" w:left="720" w:header="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EE6308" w:rsidRDefault="002E4F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EE6308" w:rsidRDefault="002E4F0B">
    <w:pPr>
      <w:pBdr>
        <w:top w:val="nil"/>
        <w:left w:val="nil"/>
        <w:bottom w:val="nil"/>
        <w:right w:val="nil"/>
        <w:between w:val="nil"/>
      </w:pBd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EE6308" w:rsidRDefault="002E4F0B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EE6308" w:rsidRDefault="002E4F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EE6308" w:rsidRDefault="002E4F0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tab/>
    </w:r>
    <w:r>
      <w:rPr>
        <w:rFonts w:ascii="Times New Roman" w:eastAsia="Times New Roman" w:hAnsi="Times New Roman" w:cs="Times New Roman"/>
        <w:sz w:val="24"/>
        <w:szCs w:val="24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EE6308" w:rsidRDefault="002E4F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F0B"/>
    <w:rsid w:val="002E4F0B"/>
    <w:rsid w:val="00616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65B61D51-0241-4377-B969-4FB89800A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F0B"/>
    <w:pPr>
      <w:spacing w:after="200" w:line="276" w:lineRule="auto"/>
    </w:pPr>
    <w:rPr>
      <w:rFonts w:ascii="Cambria" w:eastAsiaTheme="minorEastAsia" w:hAnsi="Cambria" w:cs="Cambria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F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F0B"/>
    <w:rPr>
      <w:rFonts w:ascii="Cambria" w:eastAsiaTheme="minorEastAsia" w:hAnsi="Cambria" w:cs="Cambria"/>
      <w:lang w:val="en" w:eastAsia="zh-CN"/>
    </w:rPr>
  </w:style>
  <w:style w:type="paragraph" w:styleId="Footer">
    <w:name w:val="footer"/>
    <w:basedOn w:val="Normal"/>
    <w:link w:val="FooterChar"/>
    <w:uiPriority w:val="99"/>
    <w:unhideWhenUsed/>
    <w:rsid w:val="002E4F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F0B"/>
    <w:rPr>
      <w:rFonts w:ascii="Cambria" w:eastAsiaTheme="minorEastAsia" w:hAnsi="Cambria" w:cs="Cambria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6</Words>
  <Characters>5565</Characters>
  <Application>Microsoft Office Word</Application>
  <DocSecurity>0</DocSecurity>
  <Lines>46</Lines>
  <Paragraphs>13</Paragraphs>
  <ScaleCrop>false</ScaleCrop>
  <Company/>
  <LinksUpToDate>false</LinksUpToDate>
  <CharactersWithSpaces>6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folakemi</dc:creator>
  <cp:keywords/>
  <dc:description/>
  <cp:lastModifiedBy>Adefolakemi</cp:lastModifiedBy>
  <cp:revision>1</cp:revision>
  <dcterms:created xsi:type="dcterms:W3CDTF">2020-03-06T10:45:00Z</dcterms:created>
  <dcterms:modified xsi:type="dcterms:W3CDTF">2020-03-06T10:46:00Z</dcterms:modified>
</cp:coreProperties>
</file>